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bCs/>
        </w:rPr>
        <w:t xml:space="preserve">Supplementary Table 3. The polypeptide sequences for the granulin modules of unicellular organisms </w:t>
      </w:r>
      <w:r>
        <w:rPr>
          <w:bCs/>
        </w:rPr>
        <w:t>(intervening sequences between modules have been omitted)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6554"/>
      </w:tblGrid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m and gene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20"/>
                <w:szCs w:val="20"/>
              </w:rPr>
              <w:t>(ID from NCBI databases unless otherwise stated)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in module sequence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Choanoflagellate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A3A3A"/>
                <w:sz w:val="15"/>
                <w:szCs w:val="15"/>
              </w:rPr>
              <w:t>MONBRDRAFT_28514.2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  <w:lang w:val="fr-FR"/>
              </w:rPr>
              <w:t>Monosiga brevicollis MX1: Supercontig null: 610394-61186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  <w:lang w:val="fr-FR"/>
              </w:rPr>
              <w:t>Progranulin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VTCGGGVAKCPTNNTCCKLSSDGYGCCPYLDGVCCKDGAHCCPANHTCNPSNGQCIS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DICPDHRSECSPEHTCCLTTDGSYGCCPFFDAQCCDNNHCCPEGNECAPDGTCNT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VVCPDKSQCAESTTCCSAPNGGYGCCPLQDANCCADQMHCCPQGTVCNATAGGCTR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QACSAEGTACPMNTTCCKLEYGAQACCPLPNATCCGDVEGHCCPGDRECDLTSMTCLS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LCRLLDVNFVCPASAQCCADPRETLLRGTSADAALRAACCDSQGVAIADPWFM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MONBRDRAFT_11382.2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Monosiga. brevicollis MX1: Supercontig null: 461288-463285 +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N domain with lipase_GDSL_2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SQCPAGGSCCALADGHYGCCATSSGVCCAGSATCCPSGYTCHATDGSCLA</w:t>
            </w:r>
          </w:p>
          <w:p>
            <w:pPr>
              <w:pStyle w:val="HTMLPreformatted"/>
              <w:shd w:fill="FFFFFF" w:val="clear"/>
              <w:spacing w:before="120" w:after="0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  <w:lang w:val="pt-BR"/>
              </w:rPr>
              <w:t>PTSG_05769.1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  <w:lang w:val="pt-BR"/>
              </w:rPr>
              <w:t>Salpingoeca. rosetta: Supercontig 13: 1541708-1542857 +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  <w:lang w:val="pt-BR"/>
              </w:rPr>
              <w:t>Progranulin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ERCSEGAKCPSHNTCCKMDGGRFGCCPYANATCCSNFCCPPNSQCAEDGRSCDT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IVCPDGSYCPDFNTCCQIPGGYGCCSLSDGVCCPDGAFCCPSGMTCGQRSCYAE</w:t>
            </w:r>
          </w:p>
          <w:p>
            <w:pPr>
              <w:pStyle w:val="HTMLPreformatted"/>
              <w:shd w:fill="FFFFFF" w:val="clear"/>
              <w:spacing w:before="120" w:after="0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PTSG_09523.1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Salpingoeca. Rosetta: Supercontig 26: 229626-232592 +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GRN domain with lipase-like protein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SMYNATFCNDNSTCCPYKWSPNGYGCCTMPNAVCCSNGYTCCPEGTECRDSGTSWDVITSCV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PTSG_10760.1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Salpingoeca. rosetta: Supercontig 34: 463086-465653 –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GRN domain with lipase-like protein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TCPSHNTSTTADALECPSGSTCCDNGCCPSSHAVCCHDGKHCCAHGYHCAGSRCEA</w:t>
            </w:r>
          </w:p>
          <w:p>
            <w:pPr>
              <w:pStyle w:val="Normal"/>
              <w:shd w:fill="FFFFFF" w:val="clear"/>
              <w:spacing w:before="120" w:after="0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fr-FR"/>
              </w:rPr>
              <w:t>Filasterea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" w:hAnsi="Arial" w:cs="Arial"/>
                <w:b/>
                <w:b/>
                <w:i/>
                <w:i/>
                <w:iCs/>
                <w:cap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cap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CAOG_01098.2</w:t>
            </w:r>
          </w:p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Capsaspora owczarzaki ATCC 30864: Supercontig 1: 3524252-3525990 –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Progranulin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fr-FR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LCPDGITSCPSSSTCCVTASGWYGCCPLPSATCCADHVHCCPNGYICNTTQSICTP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IECGDGITYCSSSQTCCLLSGGSYGCCPLPNATCCADHVHCCPNGYTCDTTLNTCKL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VCPDNSQCSATQTCCKMSNGSYGCCPLPNASCCADHLHCCPSGFTCDVTDHTCNN</w:t>
            </w:r>
          </w:p>
          <w:p>
            <w:pPr>
              <w:pStyle w:val="Normal"/>
              <w:shd w:fill="FFFFFF" w:val="clear"/>
              <w:spacing w:before="120" w:after="0"/>
              <w:rPr>
                <w:rFonts w:ascii="Courier New" w:hAnsi="Courier New" w:cs="Courier New"/>
                <w:caps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color w:val="222222"/>
                <w:sz w:val="16"/>
                <w:szCs w:val="16"/>
                <w:shd w:fill="FFFFFF" w:val="clear"/>
                <w:lang w:val="fr-FR"/>
              </w:rPr>
            </w:pPr>
            <w:r>
              <w:rPr>
                <w:rFonts w:cs="Arial" w:ascii="Arial" w:hAnsi="Arial"/>
                <w:caps/>
                <w:color w:val="222222"/>
                <w:sz w:val="16"/>
                <w:szCs w:val="16"/>
                <w:shd w:fill="FFFFFF" w:val="clear"/>
                <w:lang w:val="fr-FR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" w:hAnsi="Arial" w:cs="Arial"/>
                <w:color w:val="222222"/>
                <w:sz w:val="12"/>
                <w:szCs w:val="12"/>
                <w:shd w:fill="FFFFFF" w:val="clear"/>
                <w:lang w:val="fr-FR"/>
              </w:rPr>
            </w:pPr>
            <w:r>
              <w:rPr>
                <w:rFonts w:cs="Arial" w:ascii="Arial" w:hAnsi="Arial"/>
                <w:color w:val="222222"/>
                <w:sz w:val="12"/>
                <w:szCs w:val="12"/>
                <w:shd w:fill="FFFFFF" w:val="clear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Amoebazoa</w:t>
            </w:r>
          </w:p>
          <w:p>
            <w:pPr>
              <w:pStyle w:val="HTMLPreformatted"/>
              <w:shd w:fill="FFFFFF" w:val="clear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sequences marked by * were obtained from NCBI nucleotide databases searched by Blast-X using the the Dictyostelium discoideum sequence. These Grn-module containing genes lack discrete NCBI ID accession numbers:- Incomplete modules indicated by dashed lin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tyostelium discoideum AX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638956                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kcpdgslcpnsntccsasdgsyaccptpnaqccsdkqhccpyqftcgnggnick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tyostelium fasciculatum EGG24629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qcqdgsfcpagntccpsanagysccpannavcckdlqhccpqnfscssggkici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tyostelium purpure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3290312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kcndgsecpalntcclisdgsyaccptpngvccnnnhcctqgfhcgsggnici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sphondylium pallidu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A85154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ecpdgsycdsgstccpsgnggysccpsagasccsdfkhccpagftcnrsdkkh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222222"/>
                <w:sz w:val="16"/>
                <w:szCs w:val="16"/>
              </w:rPr>
              <w:t>*Dictyostelium intermedium strain PJ-11 Contig2565, whole genome shotgun sequence  ID:</w:t>
            </w:r>
            <w:r>
              <w:rPr>
                <w:rStyle w:val="Appleconvertedspace"/>
                <w:rFonts w:cs="Arial" w:ascii="Arial" w:hAnsi="Arial"/>
                <w:color w:val="222222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222222"/>
                <w:sz w:val="16"/>
                <w:szCs w:val="16"/>
              </w:rPr>
              <w:t>gb|AJWI01002565.1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36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VKCPDGSLCPNSNTCCPASNDSYACCPTPNAQCCSDKQHCCPYQFQCGNGGNICKP</w:t>
            </w:r>
          </w:p>
          <w:p>
            <w:pPr>
              <w:pStyle w:val="HTMLPreformatted"/>
              <w:shd w:fill="FFFFFF" w:val="clear"/>
              <w:spacing w:before="120" w:after="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/>
                <w:caps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222222"/>
                <w:sz w:val="16"/>
                <w:szCs w:val="16"/>
              </w:rPr>
              <w:t>*Polysphondylium violaceum strain QSvi11 Contig231, whole genome shotgun sequence  ID:</w:t>
            </w:r>
            <w:r>
              <w:rPr>
                <w:rStyle w:val="Appleconvertedspace"/>
                <w:rFonts w:cs="Arial" w:ascii="Arial" w:hAnsi="Arial"/>
                <w:color w:val="222222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222222"/>
                <w:sz w:val="16"/>
                <w:szCs w:val="16"/>
              </w:rPr>
              <w:t>gb|AJWJ01000116.1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36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KCGDGSVCPSDNTCCLVQGGVYACCPTPQGTCCSDSPNQQSQSNSQHCCPQGFSCGSTGQICI</w:t>
            </w:r>
          </w:p>
          <w:p>
            <w:pPr>
              <w:pStyle w:val="Normal"/>
              <w:shd w:fill="FFFFFF" w:val="clear"/>
              <w:spacing w:before="120" w:after="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222222"/>
                <w:sz w:val="16"/>
                <w:szCs w:val="16"/>
              </w:rPr>
              <w:t>*Dictyostelium firmibasis strain TNS-C-0014 Contig92, whole genome shotgun sequence ID:</w:t>
            </w:r>
            <w:r>
              <w:rPr>
                <w:rStyle w:val="Appleconvertedspace"/>
                <w:rFonts w:cs="Arial" w:ascii="Arial" w:hAnsi="Arial"/>
                <w:color w:val="222222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222222"/>
                <w:sz w:val="16"/>
                <w:szCs w:val="16"/>
              </w:rPr>
              <w:t>gb|AJWH01000092.1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36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…………………………………………………………………</w:t>
            </w:r>
            <w:r>
              <w:rPr>
                <w:rFonts w:cs="Courier New" w:ascii="Courier New" w:hAnsi="Courier New"/>
                <w:caps/>
                <w:sz w:val="16"/>
                <w:szCs w:val="16"/>
              </w:rPr>
              <w:t>. AQCCSDKQHCCPYQFSCGNGGNICKP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tmannella vermiform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xonomically Broad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 database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luster HVL00000901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  <w:lang w:val="pt-BR"/>
              </w:rPr>
              <w:t>.....ELSDGQYGCCPYPQAVCCSDHSSCCPNGYTCDVQKSQCV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CADGSSCPSTDTCCQLQSGEYGCCPYPQAVCCSDKESCCPNGYTCDLTNKQCV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NCADGSQCNDGSTCCQLQSGGYGCCPYVNAVCCSDKQSCCPNGYTCDLQNKQCD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i/>
                <w:i/>
                <w:iCs/>
                <w:color w:val="222222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color w:val="222222"/>
                <w:sz w:val="16"/>
                <w:szCs w:val="16"/>
                <w:lang w:val="fr-FR"/>
              </w:rPr>
              <w:t>Apusozoa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tLeast" w:line="336"/>
              <w:rPr>
                <w:rFonts w:ascii="Courier New" w:hAnsi="Courier New" w:cs="Courier New"/>
                <w:b/>
                <w:b/>
                <w:i/>
                <w:i/>
                <w:iCs/>
                <w:caps/>
                <w:color w:val="222222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b/>
                <w:i/>
                <w:iCs/>
                <w:caps/>
                <w:color w:val="222222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color w:val="3A3A3A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caps/>
                <w:color w:val="3A3A3A"/>
                <w:sz w:val="15"/>
                <w:szCs w:val="15"/>
                <w:lang w:val="fr-FR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A3A3A"/>
                <w:sz w:val="16"/>
                <w:szCs w:val="16"/>
              </w:rPr>
            </w:pPr>
            <w:r>
              <w:rPr>
                <w:rFonts w:cs="Arial" w:ascii="Arial" w:hAnsi="Arial"/>
                <w:color w:val="3A3A3A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A3A3A"/>
                <w:sz w:val="15"/>
                <w:szCs w:val="15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>AMSG_08884.2 Broad Institute Origins of Multicellularity databa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 xml:space="preserve">Thecamonas </w:t>
            </w:r>
            <w:r>
              <w:rPr>
                <w:rFonts w:cs="Arial" w:ascii="Arial" w:hAnsi="Arial"/>
                <w:color w:val="3A3A3A"/>
                <w:sz w:val="15"/>
                <w:szCs w:val="15"/>
              </w:rPr>
              <w:t xml:space="preserve">trahens ATCC 50062: Supercontig 49: 125998-129421 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3A3A3A"/>
                <w:sz w:val="15"/>
                <w:szCs w:val="15"/>
              </w:rPr>
              <w:t xml:space="preserve">bacterial permeability-increasing protein domain and GRN module containing protein 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PCGGAPGGVCAVHNVCCSWGCCATDSGVCCPTSGLCCPAGWICTSTGCSQ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cellular green plants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Chlamydomonas reinhardtii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XP_001700766.1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MCDMFGWTECGVGNTCSCSFSLFGWLCLWHDCCPLADAVSCPDLKHCCPAGTTCNAAQGACIA</w:t>
            </w:r>
          </w:p>
          <w:p>
            <w:pPr>
              <w:pStyle w:val="Normal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Chlamydomonas reinhardtii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XP_001697622.1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VKCDDDNECPNGSTCCCVNEIFNMCFQWGCCPMPKATCCDDHEHCCPADLPVCDTDAGRCLPSAG</w:t>
            </w:r>
          </w:p>
          <w:p>
            <w:pPr>
              <w:pStyle w:val="Normal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vox carteri f. nagarien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947177.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CDIFGWTECPVGNSCSCSFSFFGFLCLWHDCCPLAGGVTCPDLKHCCPSGTNCDQRQGVCVS</w:t>
            </w:r>
          </w:p>
          <w:p>
            <w:pPr>
              <w:pStyle w:val="Normal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vox carteri f. nagarien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2954352.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VKCDDDNECPAGSTCCCVMEFFNMCFQWGCCPMPKATCCSDNQHCCPADLPVCDTVGGRCLPAG</w:t>
            </w:r>
          </w:p>
          <w:p>
            <w:pPr>
              <w:pStyle w:val="Normal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Chlorella variabilis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EFN58681.1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120" w:after="0"/>
              <w:rPr>
                <w:rFonts w:ascii="Courier New" w:hAnsi="Courier New" w:cs="Courier New"/>
                <w:color w:val="222222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  <w:t>CDDTTQCPPDNTCCCMREFFGFCFTWACCPLPKATCCDDQQHCCPEDLPVCDTVAGRCLA</w:t>
            </w:r>
          </w:p>
          <w:p>
            <w:pPr>
              <w:pStyle w:val="Normal"/>
              <w:rPr>
                <w:rFonts w:ascii="Courier New" w:hAnsi="Courier New" w:cs="Courier New"/>
                <w:color w:val="222222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>Coccomyxa subellipsoidea C-1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E26881.1</w:t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120" w:after="0"/>
              <w:rPr>
                <w:rFonts w:ascii="Courier New" w:hAnsi="Courier New" w:cs="Courier New"/>
                <w:color w:val="222222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  <w:t>CDTATSCPPASTCCCMREFFGYCFTWACCPLKEATCCDDHEHCCPSNLPVCDTVAGRCLS</w:t>
            </w:r>
          </w:p>
          <w:p>
            <w:pPr>
              <w:pStyle w:val="Normal"/>
              <w:rPr>
                <w:rFonts w:ascii="Courier New" w:hAnsi="Courier New" w:cs="Courier New"/>
                <w:color w:val="222222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erochloris s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_gw1.00063.81.1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OE Joint Genome Institute)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</w:r>
          </w:p>
        </w:tc>
        <w:tc>
          <w:tcPr>
            <w:tcW w:w="6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120" w:after="0"/>
              <w:rPr>
                <w:rFonts w:ascii="Courier New" w:hAnsi="Courier New" w:cs="Courier New"/>
                <w:color w:val="222222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DQTGKTQCPNGS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CCCMRDFFGFCFTWACCPLPEATCCNDHQHCCPSNLPVCDTTAGRC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Latha"/>
      <w:color w:val="auto"/>
      <w:sz w:val="24"/>
      <w:szCs w:val="24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1:09:00Z</dcterms:created>
  <dc:creator>Bateman</dc:creator>
  <dc:description/>
  <cp:keywords/>
  <dc:language>en-US</dc:language>
  <cp:lastModifiedBy>Andrew Bateman</cp:lastModifiedBy>
  <cp:lastPrinted>2013-08-26T21:08:00Z</cp:lastPrinted>
  <dcterms:modified xsi:type="dcterms:W3CDTF">2015-05-22T16:52:00Z</dcterms:modified>
  <cp:revision>6</cp:revision>
  <dc:subject/>
  <dc:title>Organism and gene</dc:title>
</cp:coreProperties>
</file>